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894EA" w14:textId="49F3E59C" w:rsidR="009621D9" w:rsidRPr="003018CB" w:rsidRDefault="0087103F" w:rsidP="009621D9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87103F">
        <w:rPr>
          <w:rFonts w:ascii="Times New Roman" w:hAnsi="Times New Roman" w:cs="Times New Roman"/>
          <w:b/>
          <w:sz w:val="24"/>
          <w:szCs w:val="24"/>
          <w:lang w:bidi="en-US"/>
        </w:rPr>
        <w:t>S</w:t>
      </w:r>
      <w:r w:rsidR="00C3499B">
        <w:rPr>
          <w:rFonts w:ascii="Times New Roman" w:hAnsi="Times New Roman" w:cs="Times New Roman"/>
          <w:b/>
          <w:sz w:val="24"/>
          <w:szCs w:val="24"/>
          <w:lang w:bidi="en-US"/>
        </w:rPr>
        <w:t>3</w:t>
      </w:r>
      <w:r w:rsidRPr="003018CB">
        <w:rPr>
          <w:rFonts w:ascii="Times New Roman" w:hAnsi="Times New Roman" w:cs="Times New Roman"/>
          <w:b/>
          <w:iCs/>
          <w:sz w:val="24"/>
          <w:szCs w:val="24"/>
          <w:lang w:bidi="en-US"/>
        </w:rPr>
        <w:t xml:space="preserve"> </w:t>
      </w:r>
      <w:r w:rsidR="009621D9" w:rsidRPr="003018CB">
        <w:rPr>
          <w:rFonts w:ascii="Times New Roman" w:hAnsi="Times New Roman" w:cs="Times New Roman"/>
          <w:b/>
          <w:iCs/>
          <w:sz w:val="24"/>
          <w:szCs w:val="24"/>
          <w:lang w:bidi="en-US"/>
        </w:rPr>
        <w:t xml:space="preserve">Table. </w:t>
      </w:r>
      <w:r w:rsidR="009621D9" w:rsidRPr="003018CB">
        <w:rPr>
          <w:rFonts w:ascii="Times New Roman" w:hAnsi="Times New Roman" w:cs="Times New Roman"/>
          <w:iCs/>
          <w:sz w:val="24"/>
          <w:szCs w:val="24"/>
          <w:lang w:bidi="en-US"/>
        </w:rPr>
        <w:t>SNP markers associated with tuber boiled quality in water yam</w:t>
      </w:r>
      <w:r w:rsidR="009621D9" w:rsidRPr="003018CB">
        <w:rPr>
          <w:rFonts w:ascii="Times New Roman" w:hAnsi="Times New Roman" w:cs="Times New Roman"/>
          <w:lang w:bidi="en-US"/>
        </w:rPr>
        <w:t xml:space="preserve"> </w:t>
      </w:r>
      <w:r w:rsidR="009621D9" w:rsidRPr="003018CB">
        <w:rPr>
          <w:rFonts w:ascii="Times New Roman" w:hAnsi="Times New Roman" w:cs="Times New Roman"/>
          <w:lang w:bidi="en-US"/>
        </w:rPr>
        <w:fldChar w:fldCharType="begin"/>
      </w:r>
      <w:r w:rsidR="009621D9" w:rsidRPr="003018CB">
        <w:rPr>
          <w:rFonts w:ascii="Times New Roman" w:hAnsi="Times New Roman" w:cs="Times New Roman"/>
          <w:lang w:bidi="en-US"/>
        </w:rPr>
        <w:instrText xml:space="preserve"> LINK Excel.Sheet.12 "C:\\Users\\Fatim_O\\Desktop\\YAM &amp; ANTHRACNOSE\\For Manuscript 2\\Results\\Quality GWAS for M2.xlsx" Sheet1!R58C1:R90C11 \a \f 4 \h  \* MERGEFORMAT </w:instrText>
      </w:r>
      <w:r w:rsidR="009621D9" w:rsidRPr="003018CB">
        <w:rPr>
          <w:rFonts w:ascii="Times New Roman" w:hAnsi="Times New Roman" w:cs="Times New Roman"/>
          <w:lang w:bidi="en-US"/>
        </w:rPr>
        <w:fldChar w:fldCharType="separate"/>
      </w:r>
    </w:p>
    <w:tbl>
      <w:tblPr>
        <w:tblW w:w="11024" w:type="dxa"/>
        <w:jc w:val="center"/>
        <w:tblLook w:val="04A0" w:firstRow="1" w:lastRow="0" w:firstColumn="1" w:lastColumn="0" w:noHBand="0" w:noVBand="1"/>
      </w:tblPr>
      <w:tblGrid>
        <w:gridCol w:w="723"/>
        <w:gridCol w:w="796"/>
        <w:gridCol w:w="1884"/>
        <w:gridCol w:w="1616"/>
        <w:gridCol w:w="772"/>
        <w:gridCol w:w="1025"/>
        <w:gridCol w:w="960"/>
        <w:gridCol w:w="832"/>
        <w:gridCol w:w="998"/>
        <w:gridCol w:w="766"/>
        <w:gridCol w:w="705"/>
      </w:tblGrid>
      <w:tr w:rsidR="009621D9" w:rsidRPr="003018CB" w14:paraId="2B60F916" w14:textId="77777777" w:rsidTr="00F83EBC">
        <w:trPr>
          <w:trHeight w:val="288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5B18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it nam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907D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EEE5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9753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ker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2860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C026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5C13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TN effect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1A4C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D scor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C668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2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60DE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F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02DF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</w:p>
        </w:tc>
      </w:tr>
      <w:tr w:rsidR="009621D9" w:rsidRPr="003018CB" w14:paraId="376F2CE2" w14:textId="77777777" w:rsidTr="00F83EBC">
        <w:trPr>
          <w:trHeight w:val="288"/>
          <w:jc w:val="center"/>
        </w:trPr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4080FB" w14:textId="77777777" w:rsidR="009621D9" w:rsidRPr="003018CB" w:rsidRDefault="009621D9" w:rsidP="00F83E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dT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A0FBAB" w14:textId="77777777" w:rsidR="009621D9" w:rsidRPr="003018CB" w:rsidRDefault="009621D9" w:rsidP="00F83E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ive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AAD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D93C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3_75364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C2B4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8D7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36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141C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98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916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75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B2C3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8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B68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3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671F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036A3720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9A24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294B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123E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177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5_220942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FA25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D93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94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D467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5A51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2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A427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5699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F7CF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7776264E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171D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9D75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71D5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77C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5222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CE95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577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63A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753E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4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114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3E5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17BC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7D7F8C9E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8745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4577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C67F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D52C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5222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C92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92A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2520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1B61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E77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1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D38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00D0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6F203B10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289F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409F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F5A3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5CCA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239752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D04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DBF1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75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9590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5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A5DA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2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BB4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7F34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A61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1BDDDA48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6CC2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39B7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FD1C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F6A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239752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5DDA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1A1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75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AC65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0E-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6EDF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8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DCB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E-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75D7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9FAF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5002F2EE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BBBF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7F62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4D0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EB3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3AFE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0856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127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F583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0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DD5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543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5185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528E82F5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E78F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7F4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BCC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07E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4CCF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7BB0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E0AB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D601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C8E9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1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6820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7449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5E8D5765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2DCC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B933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245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D24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1E23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0D59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BC4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E9B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7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1FF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785C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39DE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46108590" w14:textId="77777777" w:rsidTr="007D60E9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EAB8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78B8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15F8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AF74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CC62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A362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B952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5310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79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61D0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0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36BD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C944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37B62DF5" w14:textId="77777777" w:rsidTr="007D60E9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BA2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518C83" w14:textId="77777777" w:rsidR="009621D9" w:rsidRPr="003018CB" w:rsidRDefault="009621D9" w:rsidP="00F83E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 model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2F2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853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43471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296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B177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7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6CD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47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758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78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9F06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8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348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58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4C13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402C39B1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DDFF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663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F05E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2320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4347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7135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D925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49F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DA4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2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A97F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4546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6579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7BC3847B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E075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CEF8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9E6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DFB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4347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714F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810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CAF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AB3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1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115D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20D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A1D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22FDEFF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E63C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6EEA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9EA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AE5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4347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C7A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2F6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1652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3324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0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BFB2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EAD3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894C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01AE2F04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B48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C7B5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238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FF6C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4347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5E9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81A4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C66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F2B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8AD2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7740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A251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5C87B1D2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E548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12C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CC5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3E4B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7E5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00C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F54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0DE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5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E74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6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D7E7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14A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7FF04863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DACF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24EB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3608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14E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AE2A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B00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EDF8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1EF7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1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B07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7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8344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965B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066766D7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60A8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ED3F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61B9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7BE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6ECC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5D63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0DD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107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7D97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F050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79A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3E8D5261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0D1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EF92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0F6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EF83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5C04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639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9FF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541A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D69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0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B560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7D8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3EFE5D50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E2A0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4F3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C01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E4A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7A9E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DA95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FFD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D29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0C9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1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1271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5919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035C771F" w14:textId="77777777" w:rsidTr="007D60E9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EA6A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BFDF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A56B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D01C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AB0B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B6DB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D1FF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5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0CF0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225B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7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DBAD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5B06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70CCCE0C" w14:textId="77777777" w:rsidTr="007D60E9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299B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E080FD" w14:textId="77777777" w:rsidR="009621D9" w:rsidRPr="003018CB" w:rsidRDefault="009621D9" w:rsidP="00F83E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+K model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12C8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D68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43471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3448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86F7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7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A120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2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3A8C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78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F61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8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795F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6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21AD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E82DC6F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98CA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6E5D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B97C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BB6F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4347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7089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20B3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D57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B8B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1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1D11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F8CF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FB44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68C2997A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F585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D603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110E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2F9A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4347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BC2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116A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F3C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281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0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4F7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198E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85C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0758F2EA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6BF1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23D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2797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B0CE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4347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A834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B560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0CBA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0749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6B3C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C61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B304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46DC6B30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9CF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0FAF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4DD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B349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7_5222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CC99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65C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0E1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01B7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63E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175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4772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551AFEAE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8DDB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D8D3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6BF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A4E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CDA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147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7F3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DD33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D14E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1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1B5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AE2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5166F390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9393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400C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F261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137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4AA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A8A8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1878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8429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5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090A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7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AF83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443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397445D4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AAA8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C3D3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D70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C09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D6E2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316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D31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278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722A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854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B1DD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2B71B495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79A8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FB1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6BF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2791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396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FA4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8A28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FC7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9282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0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DA0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F61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79147AB7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79C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1328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CA5E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A3F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F85F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CCD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579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809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AE0B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9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DD3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5449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9621D9" w:rsidRPr="003018CB" w14:paraId="7225D3F0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4AAF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0134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FAE0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447B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9_384079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F228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C449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16EB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5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12C2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7036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7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A1AE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5CD6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</w:tbl>
    <w:p w14:paraId="30409121" w14:textId="77777777" w:rsidR="009621D9" w:rsidRPr="003018CB" w:rsidRDefault="009621D9" w:rsidP="009621D9">
      <w:pPr>
        <w:spacing w:line="360" w:lineRule="auto"/>
        <w:jc w:val="both"/>
        <w:rPr>
          <w:rFonts w:ascii="Times New Roman" w:hAnsi="Times New Roman" w:cs="Times New Roman"/>
          <w:iCs/>
          <w:lang w:bidi="en-US"/>
        </w:rPr>
      </w:pPr>
      <w:r w:rsidRPr="003018CB">
        <w:rPr>
          <w:rFonts w:ascii="Times New Roman" w:hAnsi="Times New Roman" w:cs="Times New Roman"/>
          <w:iCs/>
          <w:lang w:bidi="en-US"/>
        </w:rPr>
        <w:fldChar w:fldCharType="end"/>
      </w:r>
    </w:p>
    <w:sectPr w:rsidR="009621D9" w:rsidRPr="003018CB" w:rsidSect="004520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4313D"/>
    <w:multiLevelType w:val="hybridMultilevel"/>
    <w:tmpl w:val="177A24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E4542"/>
    <w:multiLevelType w:val="multilevel"/>
    <w:tmpl w:val="EEF0082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A6C5A77"/>
    <w:multiLevelType w:val="hybridMultilevel"/>
    <w:tmpl w:val="9DBA6C4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455527"/>
    <w:multiLevelType w:val="multilevel"/>
    <w:tmpl w:val="259AFF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num w:numId="1" w16cid:durableId="1374385656">
    <w:abstractNumId w:val="2"/>
  </w:num>
  <w:num w:numId="2" w16cid:durableId="972371129">
    <w:abstractNumId w:val="0"/>
  </w:num>
  <w:num w:numId="3" w16cid:durableId="1511606036">
    <w:abstractNumId w:val="1"/>
  </w:num>
  <w:num w:numId="4" w16cid:durableId="2502421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D9"/>
    <w:rsid w:val="00061F82"/>
    <w:rsid w:val="00107E66"/>
    <w:rsid w:val="00124B6B"/>
    <w:rsid w:val="00152EFE"/>
    <w:rsid w:val="00156AB6"/>
    <w:rsid w:val="00195829"/>
    <w:rsid w:val="002E1A9F"/>
    <w:rsid w:val="003009D2"/>
    <w:rsid w:val="003625AB"/>
    <w:rsid w:val="00421A58"/>
    <w:rsid w:val="00452021"/>
    <w:rsid w:val="004963BF"/>
    <w:rsid w:val="00534B44"/>
    <w:rsid w:val="00560731"/>
    <w:rsid w:val="00583808"/>
    <w:rsid w:val="006014F5"/>
    <w:rsid w:val="00614504"/>
    <w:rsid w:val="00617B60"/>
    <w:rsid w:val="007D60E9"/>
    <w:rsid w:val="00826FA9"/>
    <w:rsid w:val="0087103F"/>
    <w:rsid w:val="00911559"/>
    <w:rsid w:val="009621D9"/>
    <w:rsid w:val="009774E2"/>
    <w:rsid w:val="00992D8E"/>
    <w:rsid w:val="00A372EA"/>
    <w:rsid w:val="00AE7448"/>
    <w:rsid w:val="00BF2555"/>
    <w:rsid w:val="00C3499B"/>
    <w:rsid w:val="00C81E9B"/>
    <w:rsid w:val="00CC0EB7"/>
    <w:rsid w:val="00CC76BD"/>
    <w:rsid w:val="00DD3E63"/>
    <w:rsid w:val="00E75D36"/>
    <w:rsid w:val="00EA7DCE"/>
    <w:rsid w:val="00F3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D7506"/>
  <w15:chartTrackingRefBased/>
  <w15:docId w15:val="{FB411D1B-202C-48BD-BF3A-07D6CB19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1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1D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621D9"/>
    <w:rPr>
      <w:color w:val="666666"/>
    </w:rPr>
  </w:style>
  <w:style w:type="table" w:styleId="TableGrid">
    <w:name w:val="Table Grid"/>
    <w:basedOn w:val="TableNormal"/>
    <w:uiPriority w:val="39"/>
    <w:rsid w:val="009621D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basedOn w:val="MDPI31text"/>
    <w:qFormat/>
    <w:rsid w:val="009621D9"/>
    <w:pPr>
      <w:ind w:firstLine="0"/>
    </w:pPr>
  </w:style>
  <w:style w:type="paragraph" w:customStyle="1" w:styleId="MDPI31text">
    <w:name w:val="MDPI_3.1_text"/>
    <w:qFormat/>
    <w:rsid w:val="009621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621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1D9"/>
    <w:rPr>
      <w:color w:val="954F72"/>
      <w:u w:val="single"/>
    </w:rPr>
  </w:style>
  <w:style w:type="paragraph" w:customStyle="1" w:styleId="msonormal0">
    <w:name w:val="msonormal"/>
    <w:basedOn w:val="Normal"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4">
    <w:name w:val="Plain Table 4"/>
    <w:basedOn w:val="TableNormal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621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621D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1D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2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2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21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1D9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 Ouattara</dc:creator>
  <cp:keywords/>
  <dc:description/>
  <cp:lastModifiedBy>Bhattacharjee, Ranjana (IITA)</cp:lastModifiedBy>
  <cp:revision>2</cp:revision>
  <dcterms:created xsi:type="dcterms:W3CDTF">2026-01-17T04:23:00Z</dcterms:created>
  <dcterms:modified xsi:type="dcterms:W3CDTF">2026-01-17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cb1e6-fd6e-4370-aba7-13cc298110b6</vt:lpwstr>
  </property>
</Properties>
</file>